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17D20" w14:textId="77777777" w:rsidR="00BE0320" w:rsidRPr="00BE0320" w:rsidRDefault="00BE0320">
      <w:pPr>
        <w:rPr>
          <w:rFonts w:ascii="Arial" w:hAnsi="Arial"/>
          <w:b/>
        </w:rPr>
      </w:pPr>
      <w:bookmarkStart w:id="0" w:name="_GoBack"/>
      <w:bookmarkEnd w:id="0"/>
    </w:p>
    <w:tbl>
      <w:tblPr>
        <w:tblW w:w="23595" w:type="dxa"/>
        <w:tblInd w:w="93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522"/>
        <w:gridCol w:w="1350"/>
        <w:gridCol w:w="1350"/>
        <w:gridCol w:w="990"/>
        <w:gridCol w:w="2340"/>
        <w:gridCol w:w="1620"/>
        <w:gridCol w:w="1620"/>
        <w:gridCol w:w="810"/>
        <w:gridCol w:w="1800"/>
        <w:gridCol w:w="5580"/>
        <w:gridCol w:w="1170"/>
        <w:gridCol w:w="1080"/>
      </w:tblGrid>
      <w:tr w:rsidR="00F8737A" w:rsidRPr="00DE5C81" w14:paraId="594923AC" w14:textId="77777777" w:rsidTr="00F8737A">
        <w:trPr>
          <w:trHeight w:val="116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BCB6D9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nsembl Gene ID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6638EE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hromosome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3110AC7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Start (bp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67B5C30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End (bp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3079CF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161C82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nsembl Exon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5EBE7E29" w14:textId="77777777" w:rsidR="00DE5C81" w:rsidRPr="00DE5C81" w:rsidRDefault="00DE5C81" w:rsidP="000612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on Start (bp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CFAD6B7" w14:textId="77777777" w:rsidR="00DE5C81" w:rsidRPr="00DE5C81" w:rsidRDefault="000612D3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on</w:t>
            </w:r>
            <w:r w:rsidR="00DE5C81"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End (bp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E0C12EE" w14:textId="77777777" w:rsidR="00DE5C81" w:rsidRPr="00DE5C81" w:rsidRDefault="00DE5C81" w:rsidP="000612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Exon Rank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03F163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4F4523E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14:paraId="2A8078B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1DA4E09A" w14:textId="77777777" w:rsidR="00DE5C81" w:rsidRPr="00DE5C81" w:rsidRDefault="000612D3" w:rsidP="009639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F8737A" w:rsidRPr="00DE5C81" w14:paraId="1406F26F" w14:textId="77777777" w:rsidTr="00F8737A">
        <w:trPr>
          <w:trHeight w:val="280"/>
        </w:trPr>
        <w:tc>
          <w:tcPr>
            <w:tcW w:w="23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5EA725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9769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8E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B69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95,84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E1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26,3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726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E0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1670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574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11,84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4FF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11,97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EA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C6D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47C2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aptic nuclear envelope 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A2C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D38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E-06</w:t>
            </w:r>
          </w:p>
        </w:tc>
      </w:tr>
      <w:tr w:rsidR="00F8737A" w:rsidRPr="00DE5C81" w14:paraId="51F3E0D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8F409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53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7AF0BB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618AA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2,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1014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7,6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FC211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8F71C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552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0C14F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2,8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8D1A6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2,9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39BC2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F2FD0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b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DE0DFFD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cium and integrin binding 1 (calmyrin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FDB1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1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8E2A2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4E-06</w:t>
            </w:r>
          </w:p>
        </w:tc>
      </w:tr>
      <w:tr w:rsidR="00F8737A" w:rsidRPr="00DE5C81" w14:paraId="44B52779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04E39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53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A9B98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2EC59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2,0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60441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7,6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2042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9797C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48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A7A3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2,8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34CA6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372,9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46F59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497A7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ib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5EB75A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cium and integrin binding 1 (calmyrin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C71E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1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79E78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4E-06</w:t>
            </w:r>
          </w:p>
        </w:tc>
      </w:tr>
      <w:tr w:rsidR="00F8737A" w:rsidRPr="00DE5C81" w14:paraId="2B6B4FCA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B834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87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9C619F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DFBB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129,2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8C2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201,6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EFAEE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16670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709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7C5D5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130,7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1536C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130,8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E46E3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6493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imc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68B356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iquitin interaction motif containing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8B74A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8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06D6C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1E-06</w:t>
            </w:r>
          </w:p>
        </w:tc>
      </w:tr>
      <w:tr w:rsidR="00F8737A" w:rsidRPr="00DE5C81" w14:paraId="6028FB6C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E0BFA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87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F24C67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DE1BB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129,2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DB2C6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201,6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43AB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8D9EF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152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18B9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130,7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917E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130,8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A174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FBBC9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imc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57F65B1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iquitin interaction motif containing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6D19E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8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87B49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1E-06</w:t>
            </w:r>
          </w:p>
        </w:tc>
      </w:tr>
      <w:tr w:rsidR="00F8737A" w:rsidRPr="00DE5C81" w14:paraId="5A42BE22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4238E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23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A8DA1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6C27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372,6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79E3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544,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BCFC4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26B2B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085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A2F38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375,0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65E60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375,0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3750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1049B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ha5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0E84CE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ckstrin homology domain containing, family A member 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DB94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.9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E1ECB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4E-06</w:t>
            </w:r>
          </w:p>
        </w:tc>
      </w:tr>
      <w:tr w:rsidR="00F8737A" w:rsidRPr="00DE5C81" w14:paraId="7FAF286A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850B2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023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40980C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9D3E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372,6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7A9FD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544,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37E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1AB5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893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B465F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375,0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B9DE3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,375,0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9005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295DA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ha5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FFBA0D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ckstrin homology domain containing, family A member 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666F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0.9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BA07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4E-06</w:t>
            </w:r>
          </w:p>
        </w:tc>
      </w:tr>
      <w:tr w:rsidR="00F8737A" w:rsidRPr="00DE5C81" w14:paraId="5791517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AE5E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03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571CEC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15DB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647,8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86C42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671,3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03F2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2452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4780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7DD8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647,8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E11AE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647,9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D3057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845F8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fxn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751563F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deroflexin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667C0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B24F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3E-06</w:t>
            </w:r>
          </w:p>
        </w:tc>
      </w:tr>
      <w:tr w:rsidR="00F8737A" w:rsidRPr="00DE5C81" w14:paraId="44B59A8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EF24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284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D6501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E7464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558,8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805FA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592,2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E12F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E177D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101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BE5F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591,0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682B2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591,0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4CA52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689A5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39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8F4E46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membrane protein 3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EB082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8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A3A31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2E-06</w:t>
            </w:r>
          </w:p>
        </w:tc>
      </w:tr>
      <w:tr w:rsidR="00F8737A" w:rsidRPr="00DE5C81" w14:paraId="27DF997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F604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74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A22616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FF396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32,0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49285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4,6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9D4CE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9AFAD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907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964FF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3,8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8792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3,9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FCA63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8183B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l4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1A6E75C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P-ribosylation factor-like 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6932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0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47499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9E-06</w:t>
            </w:r>
          </w:p>
        </w:tc>
      </w:tr>
      <w:tr w:rsidR="00F8737A" w:rsidRPr="00DE5C81" w14:paraId="4ED2E16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0E98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459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2EB612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FA940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433,6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0E4E7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,235,9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5680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D58A5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857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2A3B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37,9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3C40C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38,0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8F06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08FDF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ta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6031CEE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modulin binding transcription activator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79C5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9AC70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8E-06</w:t>
            </w:r>
          </w:p>
        </w:tc>
      </w:tr>
      <w:tr w:rsidR="00F8737A" w:rsidRPr="00DE5C81" w14:paraId="3CD358C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1D7E7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459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58A4DF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DEAED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433,6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E53B7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,235,9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78FF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CAA5B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302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440CC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37,9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AA5FE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38,0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2E945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FE6D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ta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8A99D0E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modulin binding transcription activator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AF11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FEB7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8E-06</w:t>
            </w:r>
          </w:p>
        </w:tc>
      </w:tr>
      <w:tr w:rsidR="00F8737A" w:rsidRPr="00DE5C81" w14:paraId="438FDDA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02E1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6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09E59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E355F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665C1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71,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E6E8D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806D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088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FC8EA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FA038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5F7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D509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10037L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6CDB9C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0610037L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BA94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5.6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7A014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3E-06</w:t>
            </w:r>
          </w:p>
        </w:tc>
      </w:tr>
      <w:tr w:rsidR="00F8737A" w:rsidRPr="00DE5C81" w14:paraId="503FF0B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36455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27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A0F5BB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3D98E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518,4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1EAD3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532,2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8056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24F66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924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0D6BB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522,6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E9277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523,7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BC29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85FED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k25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58E56F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ne/threonine kinase 25 (yeast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AB524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7FE3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91E-06</w:t>
            </w:r>
          </w:p>
        </w:tc>
      </w:tr>
      <w:tr w:rsidR="00F8737A" w:rsidRPr="00DE5C81" w14:paraId="414555E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01897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6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603B24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DA7CD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F54A4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71,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2E984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9393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127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948E0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18FE3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CE7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9BDFD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10037L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7E60DF3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0610037L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B1EAF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.9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9098D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E-05</w:t>
            </w:r>
          </w:p>
        </w:tc>
      </w:tr>
      <w:tr w:rsidR="00F8737A" w:rsidRPr="00DE5C81" w14:paraId="5D663F06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FCCC1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6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C2F6EE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BE126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D57A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71,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D4BB7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29093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709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53715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30528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ACD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15F3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10037L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F24F731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0610037L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C019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0.7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46FD0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6E-05</w:t>
            </w:r>
          </w:p>
        </w:tc>
      </w:tr>
      <w:tr w:rsidR="00F8737A" w:rsidRPr="00DE5C81" w14:paraId="1782135D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8CB3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6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ED20BE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1FA6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488F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71,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B6556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F72ED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634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CC4FC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1CB00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99BB4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B1AE1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10037L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B707D6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0610037L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7923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0.3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00171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E-05</w:t>
            </w:r>
          </w:p>
        </w:tc>
      </w:tr>
      <w:tr w:rsidR="00F8737A" w:rsidRPr="00DE5C81" w14:paraId="32308910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2D99F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948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479A2D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696F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966,5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E8117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17,1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3CFE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7B0B7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977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73792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13,0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FC558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13,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697C3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CE82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6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17CB6E2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membrane protein 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80CF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B09AD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E-05</w:t>
            </w:r>
          </w:p>
        </w:tc>
      </w:tr>
      <w:tr w:rsidR="00F8737A" w:rsidRPr="00DE5C81" w14:paraId="616B708E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0700A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948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6B1F3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CB92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966,5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CB301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17,1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01B57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9C0D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283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C1645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13,0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344B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013,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35063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3D4CF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6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0BE94C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membrane protein 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5E18C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E8F0D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E-05</w:t>
            </w:r>
          </w:p>
        </w:tc>
      </w:tr>
      <w:tr w:rsidR="00F8737A" w:rsidRPr="00DE5C81" w14:paraId="7210A1D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C9EC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74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A73663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25B5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32,0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B7C2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4,6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B376D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E28E0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551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6EF19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3,8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37FC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3,9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E9825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3901F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l4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20E3954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P-ribosylation factor-like 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BA0D0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6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91AFC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4E-05</w:t>
            </w:r>
          </w:p>
        </w:tc>
      </w:tr>
      <w:tr w:rsidR="00F8737A" w:rsidRPr="00DE5C81" w14:paraId="5A49FFDD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1E3C7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13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A03002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294D8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,904,6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902CD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,986,0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4935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166223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755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3C54A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,937,9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876F7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,938,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CD07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B0DA7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5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4BA4B1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membrane protein 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DFAA3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91D9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8E-05</w:t>
            </w:r>
          </w:p>
        </w:tc>
      </w:tr>
      <w:tr w:rsidR="00F8737A" w:rsidRPr="00DE5C81" w14:paraId="6BA93D3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E9B7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742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8325B4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E4BD8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206,3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4900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336,8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94ACA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B11F2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486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05A8F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301,9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30A8C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301,9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C6F2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5E1BC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dc5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05BC78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 domain containing 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26F0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0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69D8A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5E-05</w:t>
            </w:r>
          </w:p>
        </w:tc>
      </w:tr>
      <w:tr w:rsidR="00F8737A" w:rsidRPr="00DE5C81" w14:paraId="40E1BA3D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9EF3F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220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B0274E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4B3C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03,7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4C784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32,8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AFDB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690C37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297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A733D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07,4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7DE0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07,5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0A58F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033B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rk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E0F1D9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ccinia related kinase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EF974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4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8C56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9E-05</w:t>
            </w:r>
          </w:p>
        </w:tc>
      </w:tr>
      <w:tr w:rsidR="00F8737A" w:rsidRPr="00DE5C81" w14:paraId="34E2EA5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B28D8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990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2EC45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43F67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,892,6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53B4E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072,9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01B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3CA51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184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966A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039,6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732B3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039,7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4EB18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FD773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30011E15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7D427E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9130011E15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0C242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D3FE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E-05</w:t>
            </w:r>
          </w:p>
        </w:tc>
      </w:tr>
      <w:tr w:rsidR="00F8737A" w:rsidRPr="00DE5C81" w14:paraId="6A80D912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4607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983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99D235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6176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27,1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9E6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41,0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0522B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1295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011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092A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33,5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BB815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33,6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EC1E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416AB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kbp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BA810B3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3kbp1 binding protein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95868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56F1A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9E-05</w:t>
            </w:r>
          </w:p>
        </w:tc>
      </w:tr>
      <w:tr w:rsidR="00F8737A" w:rsidRPr="00DE5C81" w14:paraId="1EC8275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14861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983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A69188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DF4D7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27,1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AB6DD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41,0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A210B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6768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198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0F06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33,5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07F9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33,6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B03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24B15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kbp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2B4EE8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3kbp1 binding protein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2FEEF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F024F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9E-05</w:t>
            </w:r>
          </w:p>
        </w:tc>
      </w:tr>
      <w:tr w:rsidR="00F8737A" w:rsidRPr="00DE5C81" w14:paraId="6B817476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99691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6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B60FA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7729C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8A04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71,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CFAA4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C48E3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059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915F5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02D09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08F7B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14E10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10037L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B0AB64C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0610037L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003DC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1.57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4ECF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E-05</w:t>
            </w:r>
          </w:p>
        </w:tc>
      </w:tr>
      <w:tr w:rsidR="00F8737A" w:rsidRPr="00DE5C81" w14:paraId="298EB89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5DCCA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515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97FF66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1CDD4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24,0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61E36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32,2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DD4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BBF21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382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42FA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28,2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9894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28,3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8696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5999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fp78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265B08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inc finger protein 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32559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09F87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9E-05</w:t>
            </w:r>
          </w:p>
        </w:tc>
      </w:tr>
      <w:tr w:rsidR="00F8737A" w:rsidRPr="00DE5C81" w14:paraId="7E5BC6E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4B4E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6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B0B499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13EC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6388A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71,9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ED02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034A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453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5A230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4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FF452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7,562,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0C88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B59C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10037L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6DF287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0610037L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1F3D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1.3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754EC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E-05</w:t>
            </w:r>
          </w:p>
        </w:tc>
      </w:tr>
      <w:tr w:rsidR="00F8737A" w:rsidRPr="00DE5C81" w14:paraId="1A8559A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EBCA3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75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DB88D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2A56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459,9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351D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567,9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A2E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B8B7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704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5DD75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501,6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1B564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501,7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92C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BD628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9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1798CB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ase, class II, type 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1820B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AD18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4E-05</w:t>
            </w:r>
          </w:p>
        </w:tc>
      </w:tr>
      <w:tr w:rsidR="00F8737A" w:rsidRPr="00DE5C81" w14:paraId="1B01FAA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CC42D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75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F2C10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8CC61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459,9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98166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567,9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9F5FB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28504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792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9C178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501,6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401D5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8,501,7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B2776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9AD03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9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632406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ase, class II, type 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DE276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9B89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4E-05</w:t>
            </w:r>
          </w:p>
        </w:tc>
      </w:tr>
      <w:tr w:rsidR="00F8737A" w:rsidRPr="00DE5C81" w14:paraId="245847B5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F8B5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727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14B4C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B52E9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762,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CA0A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951,9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4F64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680C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757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BB4CB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855,5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7B231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855,6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FCC5B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3A2A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32438A13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688666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4932438A13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CCF07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31821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E-05</w:t>
            </w:r>
          </w:p>
        </w:tc>
      </w:tr>
      <w:tr w:rsidR="00F8737A" w:rsidRPr="00DE5C81" w14:paraId="0B710244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C3A9B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220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251DB5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57A17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03,7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DA59C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32,8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2F15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E0C25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745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8B43A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07,4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AEB67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,007,5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9B669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BBD43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rk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AC963F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ccinia related kinase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D3C6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0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D3DA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2E-05</w:t>
            </w:r>
          </w:p>
        </w:tc>
      </w:tr>
      <w:tr w:rsidR="00F8737A" w:rsidRPr="00DE5C81" w14:paraId="754840D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70A7E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92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1E6CB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1C7AC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35,5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9EFC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48,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7523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FA276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320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C76ED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44,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F3292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44,0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7FC13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2476C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fl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3ECBC2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F-like domain 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FB0F8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3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90062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6E-05</w:t>
            </w:r>
          </w:p>
        </w:tc>
      </w:tr>
      <w:tr w:rsidR="00F8737A" w:rsidRPr="00DE5C81" w14:paraId="4969FE4A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ED111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74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4B558D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1D7CC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32,0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48CE5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4,6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1F9BD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A989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368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FC8A5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3,8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53659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,764,0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6E6B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FB4A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l4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0330633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P-ribosylation factor-like 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81929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8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E190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9E-05</w:t>
            </w:r>
          </w:p>
        </w:tc>
      </w:tr>
      <w:tr w:rsidR="00F8737A" w:rsidRPr="00DE5C81" w14:paraId="02723F0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4D43B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40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92A72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77A83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,585,6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D1F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,625,8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266DD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51AD8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532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7AB94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,595,7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22E39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,595,8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80CE1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6E82A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fkfb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797DD2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-phosphofructo-2-kinase/fructose-2,6-biphosphatase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CAEE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9EF6E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1E-05</w:t>
            </w:r>
          </w:p>
        </w:tc>
      </w:tr>
      <w:tr w:rsidR="00F8737A" w:rsidRPr="00DE5C81" w14:paraId="1591130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E7C95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94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E24602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8AB76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,271,4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ABADF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,293,1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3D766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9F53F6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09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8E9D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,276,5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2DAEF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,276,6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DD5E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23E42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ph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2F4487D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serine phosphat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DD6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6DA64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2E-05</w:t>
            </w:r>
          </w:p>
        </w:tc>
      </w:tr>
      <w:tr w:rsidR="00F8737A" w:rsidRPr="00DE5C81" w14:paraId="179A342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943C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569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6D93AD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B457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,139,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03A5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,246,6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B579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6C7EA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311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444A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,171,8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DD807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,171,9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95A42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746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f38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7FAEAB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ng finger protein 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0B5F0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493C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6E-05</w:t>
            </w:r>
          </w:p>
        </w:tc>
      </w:tr>
      <w:tr w:rsidR="00F8737A" w:rsidRPr="00DE5C81" w14:paraId="75D4AC55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CEA2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16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F42407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AF51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07,2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9270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25,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BC15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9E6CB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871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BE58C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08,4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60235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08,5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383C5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6F928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D54EC01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deacetylase 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EECD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7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51CA8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3E-05</w:t>
            </w:r>
          </w:p>
        </w:tc>
      </w:tr>
      <w:tr w:rsidR="00F8737A" w:rsidRPr="00DE5C81" w14:paraId="7E22E978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E437B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319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03AEEB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E44D4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379,2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75671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443,1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1F14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92AC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878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F842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438,1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27319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438,2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A5A75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11DE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cat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882139D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sophosphatidylcholine acyltransferase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37402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A5290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9E-05</w:t>
            </w:r>
          </w:p>
        </w:tc>
      </w:tr>
      <w:tr w:rsidR="00F8737A" w:rsidRPr="00DE5C81" w14:paraId="35567788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63A6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319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5EB7A8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C9110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379,2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9FB81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443,1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658C0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B94A7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168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6BCA3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438,1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38B4C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,438,2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7B531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2F605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cat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A8EB76E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sophosphatidylcholine acyltransferase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1FACB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30987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9E-05</w:t>
            </w:r>
          </w:p>
        </w:tc>
      </w:tr>
      <w:tr w:rsidR="00F8737A" w:rsidRPr="00DE5C81" w14:paraId="40A16DB5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513475F2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8166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649DA113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393FC8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004,5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508205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026,7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98D3A8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FCA5B4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5013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06DC3C7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009,49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DFC9DE2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009,64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41B2DB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6774789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90033A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-erb-b2 erythroblastic leukemia viral oncogene homolog 3 (avian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CA6230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6A25A114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1E-05</w:t>
            </w:r>
          </w:p>
        </w:tc>
      </w:tr>
      <w:tr w:rsidR="00F8737A" w:rsidRPr="00DE5C81" w14:paraId="7782428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FA92B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531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6DC62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C0B1F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,269,9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7978F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,420,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22D3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1F914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519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152D2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,288,2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73162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,288,3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24B05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E47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j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65FE5A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 tyrosine phosphatase, receptor type, J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FA078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6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002B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2E-05</w:t>
            </w:r>
          </w:p>
        </w:tc>
      </w:tr>
      <w:tr w:rsidR="00F8737A" w:rsidRPr="00DE5C81" w14:paraId="07B40CE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40580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450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E7E6D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41300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194,4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DB60C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278,6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1C273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818D43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646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9282D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194,4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B287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194,5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72E6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BC9D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p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8F34783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y (ADP-ribose) polymerase family, member 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0B4AC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4074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9E-05</w:t>
            </w:r>
          </w:p>
        </w:tc>
      </w:tr>
      <w:tr w:rsidR="00F8737A" w:rsidRPr="00DE5C81" w14:paraId="14F2E992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5FB7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7416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00FDBE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7419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734,2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FFD1F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755,2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2613F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D8EFE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352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775BF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738,2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0FC25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738,3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E37A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C9CB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W14615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184381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ressed sequence AW1461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68BF4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4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7F051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4E-05</w:t>
            </w:r>
          </w:p>
        </w:tc>
      </w:tr>
      <w:tr w:rsidR="00F8737A" w:rsidRPr="00DE5C81" w14:paraId="62CA260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F751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ENSMUSG0000003243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C0F64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8E01D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65,9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EA9D4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90,9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0A1C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6A57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890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B3987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67,9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EDD63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68,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40D26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D4970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tm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BB1D62F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KLF-like MARVEL transmembrane domain containing 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72943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AD56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2E-05</w:t>
            </w:r>
          </w:p>
        </w:tc>
      </w:tr>
      <w:tr w:rsidR="00F8737A" w:rsidRPr="00DE5C81" w14:paraId="72099E5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21D26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43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C9291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E165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65,9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12013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90,9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C542D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A2243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4076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546AB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67,9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8D9C7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,668,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B8090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3F00D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tm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40F69CE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KLF-like MARVEL transmembrane domain containing 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5AE4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081B3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2E-05</w:t>
            </w:r>
          </w:p>
        </w:tc>
      </w:tr>
      <w:tr w:rsidR="00F8737A" w:rsidRPr="00DE5C81" w14:paraId="487A64E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0B7B3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354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183D01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D1EE3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,860,3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ACD6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,870,6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B0A56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C594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124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E2459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,863,6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94787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,863,7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DD3E9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657B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a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F5081F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ral transcription factor II A,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96C33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1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CAD5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9E-05</w:t>
            </w:r>
          </w:p>
        </w:tc>
      </w:tr>
      <w:tr w:rsidR="00F8737A" w:rsidRPr="00DE5C81" w14:paraId="3803C15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7EF7C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37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3F41D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15F4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,630,7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4E324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,696,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B378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BE84F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087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00F8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,684,0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4F626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,684,1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FC7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2621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x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AF11FFF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X non-receptor tyrosine kin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566C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2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25DF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4E-05</w:t>
            </w:r>
          </w:p>
        </w:tc>
      </w:tr>
      <w:tr w:rsidR="00F8737A" w:rsidRPr="00DE5C81" w14:paraId="7A303E52" w14:textId="77777777" w:rsidTr="00830263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031C6B31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2041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7448E8B3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141A2F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992,13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3D50EC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007,8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562B07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DBD7559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0178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4BADF3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999,15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A5D1C37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999,28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105B20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B8498BE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rap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8E47AC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ll-interleukin 1 receptor (TIR) domain-containing adaptor protei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460DC4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3A8ACEE7" w14:textId="77777777" w:rsidR="00DE5C81" w:rsidRPr="00DE5C81" w:rsidRDefault="00DE5C81" w:rsidP="008302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9E-05</w:t>
            </w:r>
          </w:p>
        </w:tc>
      </w:tr>
      <w:tr w:rsidR="00F8737A" w:rsidRPr="00DE5C81" w14:paraId="21B08B94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D3B7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567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03E9EB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5BC69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,970,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DF8A1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052,7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C0A15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FA67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871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5E1B0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037,1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40E83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037,2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1950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3EE6E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32CF88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t onco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45EC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4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7D158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9E-05</w:t>
            </w:r>
          </w:p>
        </w:tc>
      </w:tr>
      <w:tr w:rsidR="00F8737A" w:rsidRPr="00DE5C81" w14:paraId="5B8E0CF4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E77F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957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823E57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27DB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06,4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15129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14,4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76B06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5A23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845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1D4FA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10,3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84EEF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10,4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D04FE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96000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xn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48CAFF1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X domain protein 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4673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C577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9E-05</w:t>
            </w:r>
          </w:p>
        </w:tc>
      </w:tr>
      <w:tr w:rsidR="00F8737A" w:rsidRPr="00DE5C81" w14:paraId="0560BC4C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93E14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957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B37400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A1474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06,4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395C9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14,4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A2043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88996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393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71288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10,3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2DB54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,210,4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FB7D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8C672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xn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45F32C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X domain protein 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2B67F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4126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9E-05</w:t>
            </w:r>
          </w:p>
        </w:tc>
      </w:tr>
      <w:tr w:rsidR="00F8737A" w:rsidRPr="00DE5C81" w14:paraId="37E6200E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2470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967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FF11E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19FA1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0,4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C0E7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6,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E390F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3E4F1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4942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6D17F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1,3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3E68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1,6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29BE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EFAB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49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7343BA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ycoprotein 49 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E1705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9F074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0E-05</w:t>
            </w:r>
          </w:p>
        </w:tc>
      </w:tr>
      <w:tr w:rsidR="00F8737A" w:rsidRPr="00DE5C81" w14:paraId="5D5749F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6891F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8967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0B4017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A8816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0,4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782F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6,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C6AD6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F6A0C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804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82EF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1,3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1F498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201,6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53826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BE672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49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E885D2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ycoprotein 49 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6A38B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0DE00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0E-05</w:t>
            </w:r>
          </w:p>
        </w:tc>
      </w:tr>
      <w:tr w:rsidR="00F8737A" w:rsidRPr="00DE5C81" w14:paraId="43FE31C5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BCCE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5683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E49AE5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B2AE1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331,4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CDFB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377,6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39386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35A6E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555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4FC8F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335,4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DCE97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335,5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671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5D9C4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c2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B40511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ratricopeptide repeat domain 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73B3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6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B16F0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4E-05</w:t>
            </w:r>
          </w:p>
        </w:tc>
      </w:tr>
      <w:tr w:rsidR="00F8737A" w:rsidRPr="00DE5C81" w14:paraId="15EF1728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C8299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255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EEF285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EC7AB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181,7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2B71E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184,8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BE6F9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CB82D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484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67588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182,4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BC3E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182,4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C455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1729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f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291D70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F1 homolog (S. cerevisia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384B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6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37DB9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5E-05</w:t>
            </w:r>
          </w:p>
        </w:tc>
      </w:tr>
      <w:tr w:rsidR="00F8737A" w:rsidRPr="00DE5C81" w14:paraId="07C0352C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5805F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7525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BE9A38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345BB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684,5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F999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771,6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A3A6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C42A6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993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F632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756,6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03FE4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756,8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3ED04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C9B9A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g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0E4A89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G homolog 1 (zebrafish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2490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B6615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8E-05</w:t>
            </w:r>
          </w:p>
        </w:tc>
      </w:tr>
      <w:tr w:rsidR="00F8737A" w:rsidRPr="00DE5C81" w14:paraId="1EEC716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C49D3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742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8D13F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809B2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206,3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CE171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336,8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7BB9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C5917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463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6944E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280,7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8492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280,9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E4EC6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4DC47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dc5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D76168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 domain containing 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4A9C4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59E68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6E-05</w:t>
            </w:r>
          </w:p>
        </w:tc>
      </w:tr>
      <w:tr w:rsidR="00F8737A" w:rsidRPr="00DE5C81" w14:paraId="025EC6E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C7390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306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8E3E61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FEAF5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74,7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994BC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97,4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FE2EA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515A9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169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0D587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74,7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072EC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,574,9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9B9EE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2CE13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tpd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5C98D4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tonucleoside triphosphate diphosphohydrolase 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3E4F8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7F0E9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9E-05</w:t>
            </w:r>
          </w:p>
        </w:tc>
      </w:tr>
      <w:tr w:rsidR="00F8737A" w:rsidRPr="00DE5C81" w14:paraId="0661F64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01CA9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239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4C6B2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BD922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,575,2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9DDB3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,626,6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EF5AB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771B5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077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6150D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,609,0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673FB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,609,1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33F3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9E147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c3h7b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98455D3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inc finger CCCH type containing 7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DD60C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D5DBE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6E-05</w:t>
            </w:r>
          </w:p>
        </w:tc>
      </w:tr>
      <w:tr w:rsidR="00F8737A" w:rsidRPr="00DE5C81" w14:paraId="798276F9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31AEA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498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806F51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F66A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,946,6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CDBD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,055,9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ADA5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D7128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236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EE789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,042,0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9537D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,042,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CC83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E8CE8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m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048CD6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state androgen-regulated mucin-like protein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FC4A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CF3D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9E-05</w:t>
            </w:r>
          </w:p>
        </w:tc>
      </w:tr>
      <w:tr w:rsidR="00F8737A" w:rsidRPr="00DE5C81" w14:paraId="562576BA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1B33A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812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79A728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296A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734,1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F9FE4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948,4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9C63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AD74E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055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6BB6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890,6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54EA6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890,7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2330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5BC4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630037F22Rik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793BD84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KEN cDNA D630037F22 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A470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E465E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5E-05</w:t>
            </w:r>
          </w:p>
        </w:tc>
      </w:tr>
      <w:tr w:rsidR="00F8737A" w:rsidRPr="00DE5C81" w14:paraId="41732D9D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76489F8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763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5B1BDAD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A79FA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21,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A4CE4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32,8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8ADA0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1DC179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7136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81C0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27,41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3CDE36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27,4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9A58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8340F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sn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043AB12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SN1, MIND kinetochore complex component, homolog (S. cerevisiae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0697E5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5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3AFE1B89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7E-05</w:t>
            </w:r>
          </w:p>
        </w:tc>
      </w:tr>
      <w:tr w:rsidR="00F8737A" w:rsidRPr="00DE5C81" w14:paraId="5C8C90C8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A9A7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82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98C57B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0E869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358,6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4EFB2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409,2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67B0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ABD1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514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9120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392,6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9E518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392,9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AA897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67DFB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5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0FE284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membrane protein 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5BF97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7F3E7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74E-05</w:t>
            </w:r>
          </w:p>
        </w:tc>
      </w:tr>
      <w:tr w:rsidR="00F8737A" w:rsidRPr="00DE5C81" w14:paraId="46442BEC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9B26F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247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633AC0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5C370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,219,5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B7EC4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,287,9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EF0B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99D6F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028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D89F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,266,7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7BBA3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,266,9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A37A2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92813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d8b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173DA4C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 domain family, member 8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8A5BB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8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EE62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1E-05</w:t>
            </w:r>
          </w:p>
        </w:tc>
      </w:tr>
      <w:tr w:rsidR="00F8737A" w:rsidRPr="00DE5C81" w14:paraId="5CAD4ED8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55DB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02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8D34E8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78DA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972,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2F1D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035,6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15281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AECEE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752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44F6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983,6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BCB9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983,7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20FD8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AB19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pep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20AC88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utamyl aminopeptid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BC068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5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539CA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9E-05</w:t>
            </w:r>
          </w:p>
        </w:tc>
      </w:tr>
      <w:tr w:rsidR="00F8737A" w:rsidRPr="00DE5C81" w14:paraId="42ED9BB8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7FB68A5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2289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8E5B73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B2BF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929,1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5D076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947,3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F1BD0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EDA1B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4457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62B4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942,60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B6D2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942,74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A45A3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24E91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d3b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90FC9CF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roxy-delta-5-steroid dehydrogenase, 3 beta- and steroid delta-isomerase 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BE06F4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2E1DA91D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1E-05</w:t>
            </w:r>
          </w:p>
        </w:tc>
      </w:tr>
      <w:tr w:rsidR="00F8737A" w:rsidRPr="00DE5C81" w14:paraId="62285D95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307BC80C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7635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7B644E9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7E5C3C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21,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8A54F7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32,89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E6C17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798599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0409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AB165E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27,42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29EE7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,827,4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34FC0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B4FBC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sn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62B980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SN1, MIND kinetochore complex component, homolog (S. cerevisiae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72ECE6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.4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40F71689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4E-05</w:t>
            </w:r>
          </w:p>
        </w:tc>
      </w:tr>
      <w:tr w:rsidR="00F8737A" w:rsidRPr="00DE5C81" w14:paraId="5F4B0231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9B18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05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6149F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3084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411,3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B6A2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451,9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34D9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9544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503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663C7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419,2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2B20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419,4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8B15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CAC69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ef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13172A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/rac guanine nucleotide exchange factor (GEF)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0895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4E2E1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0E-05</w:t>
            </w:r>
          </w:p>
        </w:tc>
      </w:tr>
      <w:tr w:rsidR="00F8737A" w:rsidRPr="00DE5C81" w14:paraId="7983523D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A009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525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5A9100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D7C0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63,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FF87B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85,3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68C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4F22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968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D989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76,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8302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76,9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0EFCE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0873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pk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050139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ptor-interacting serine-threonine kinase 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0C223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8A08D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7E-05</w:t>
            </w:r>
          </w:p>
        </w:tc>
      </w:tr>
      <w:tr w:rsidR="00F8737A" w:rsidRPr="00DE5C81" w14:paraId="2FFDE690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F6D87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525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1DBDD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C574B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63,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1A7A1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85,3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AFC1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3573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319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A7F5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76,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73F0A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976,9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E3B4D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9E9B1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pk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AAF9CA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eptor-interacting serine-threonine kinase 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19F64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0AF24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7E-05</w:t>
            </w:r>
          </w:p>
        </w:tc>
      </w:tr>
      <w:tr w:rsidR="00F8737A" w:rsidRPr="00DE5C81" w14:paraId="43034466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82E87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78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B1C37D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97894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381,3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793B0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397,4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A997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3F4CB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129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6EEF6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381,6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E43ED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,381,6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4B2C3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EB6A8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r2c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263B51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ymerase (RNA) II (DNA directed) polypeptide 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27BFB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7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F3F4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1E-05</w:t>
            </w:r>
          </w:p>
        </w:tc>
      </w:tr>
      <w:tr w:rsidR="00F8737A" w:rsidRPr="00DE5C81" w14:paraId="0487F3E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63D47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659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3DBE50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ED1B5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769,5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3E0F5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890,5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ECA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10567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283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D29E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781,5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ECB5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781,5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9C39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56BC5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2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D8525F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 GTPase activating protein 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0E109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3.8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9FD3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77E-05</w:t>
            </w:r>
          </w:p>
        </w:tc>
      </w:tr>
      <w:tr w:rsidR="00F8737A" w:rsidRPr="00DE5C81" w14:paraId="7E997F1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A5BC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25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74D337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BC9A7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781,5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EF4E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816,8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86907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6229A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029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E503D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781,5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D172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781,7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ABE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1D4FD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df2l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98CCED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uter dense fiber of sperm tails 2-lik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7B88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9E727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4E-05</w:t>
            </w:r>
          </w:p>
        </w:tc>
      </w:tr>
      <w:tr w:rsidR="00F8737A" w:rsidRPr="00DE5C81" w14:paraId="7AD9888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AD82F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87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88680C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06D8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49,2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9E970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69,5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39E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A674F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637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E1EFC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52,5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B9CE5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52,6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2E8A7E" w14:textId="77777777" w:rsidR="00DE5C81" w:rsidRPr="00DE5C81" w:rsidRDefault="00DE5C81" w:rsidP="00DE5C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83F34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f19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0185C55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D finger protein 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B008B" w14:textId="77777777" w:rsidR="00DE5C81" w:rsidRPr="00DE5C81" w:rsidRDefault="00DE5C81" w:rsidP="00DE5C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70C244" w14:textId="77777777" w:rsidR="00DE5C81" w:rsidRPr="00DE5C81" w:rsidRDefault="00DE5C81" w:rsidP="00DE5C8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6E-05</w:t>
            </w:r>
          </w:p>
        </w:tc>
      </w:tr>
      <w:tr w:rsidR="00F8737A" w:rsidRPr="00DE5C81" w14:paraId="1BD8F16E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56F35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87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0C1294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59E4E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49,2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B071A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69,5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3E7E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8E5896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456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D401A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52,5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4FBB4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52,6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D096A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30EBF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f19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5D97EBB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D finger protein 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DFACA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EFE2B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6E-05</w:t>
            </w:r>
          </w:p>
        </w:tc>
      </w:tr>
      <w:tr w:rsidR="00F8737A" w:rsidRPr="00DE5C81" w14:paraId="35DBFB60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6CB2BA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1570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FB789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12812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,164,7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F2B56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,242,68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25F5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83F7BD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9027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67F837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,190,58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4E305D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,190,6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64810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EB75EB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sap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BB92C2D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modulin regulated spectrin-associated protein family, membe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E0C62B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1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0F1F1101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9E-05</w:t>
            </w:r>
          </w:p>
        </w:tc>
      </w:tr>
      <w:tr w:rsidR="00F8737A" w:rsidRPr="00DE5C81" w14:paraId="2565E3C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476B9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164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5F65D6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6A66C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,894,8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F5ADD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,907,6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1B113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70F57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034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870D0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,896,8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0AF9F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,896,8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2361D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6CBC3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n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27E28CF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vival motor neuron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F04CF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2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C569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99E-05</w:t>
            </w:r>
          </w:p>
        </w:tc>
      </w:tr>
      <w:tr w:rsidR="00F8737A" w:rsidRPr="00DE5C81" w14:paraId="7E1BE6B4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E008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839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DAB8F5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A627B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80,8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4E52A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417,7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C67D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C9A2C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317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7712E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92,6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1DC50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92,6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1C302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6F174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3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0DC44CC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esin family member 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482FA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2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5A23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8E-05</w:t>
            </w:r>
          </w:p>
        </w:tc>
      </w:tr>
      <w:tr w:rsidR="00F8737A" w:rsidRPr="00DE5C81" w14:paraId="0577780F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6E7DE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030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CE1D4B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AA9F1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784,1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A50B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859,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AB439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4D148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5901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1977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784,1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1C921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784,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1DD8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188C2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mt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CC5FACD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atidylethanolamine N-methyltransfer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33789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A71FA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0E-05</w:t>
            </w:r>
          </w:p>
        </w:tc>
      </w:tr>
      <w:tr w:rsidR="00F8737A" w:rsidRPr="00DE5C81" w14:paraId="1A66C1A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45981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030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FE9610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3B66B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784,1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E03DE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859,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B4262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279D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623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E344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784,1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CA985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,784,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4217E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9B761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mt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20D6E1F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atidylethanolamine N-methyltransfer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6967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065E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0E-05</w:t>
            </w:r>
          </w:p>
        </w:tc>
      </w:tr>
      <w:tr w:rsidR="00F8737A" w:rsidRPr="00DE5C81" w14:paraId="5802DCE6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hideMark/>
          </w:tcPr>
          <w:p w14:paraId="731F3F56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4112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14:paraId="10CDBE21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03C371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11,2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6D9C84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70,72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1A6551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AADCDE2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1116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8C041CC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21,2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A92221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21,3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8EF892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0E2D5CD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cna1h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931055E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cium channel, voltage-dependent, T type, alpha 1H subuni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A7D691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hideMark/>
          </w:tcPr>
          <w:p w14:paraId="09DF566A" w14:textId="77777777" w:rsidR="00DE5C81" w:rsidRPr="00DE5C81" w:rsidRDefault="00DE5C81" w:rsidP="00F8737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81E-05</w:t>
            </w:r>
          </w:p>
        </w:tc>
      </w:tr>
      <w:tr w:rsidR="00F8737A" w:rsidRPr="00DE5C81" w14:paraId="75396746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E14C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567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E4D42B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0587A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,970,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31EBC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052,7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302B6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FD17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395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7BA5F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037,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9A3F4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037,2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7B7F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E9A88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4F450D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t oncoge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CE085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21FED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83E-05</w:t>
            </w:r>
          </w:p>
        </w:tc>
      </w:tr>
      <w:tr w:rsidR="00F8737A" w:rsidRPr="00DE5C81" w14:paraId="66639EAE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3BCFF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0658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FA6AB3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0377C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,091,9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717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,097,0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FA40F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9AFD8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150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FBF30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,095,5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A8854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,095,7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0EC8B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37FE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t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C381B1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omatin licensing and DNA replication factor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74999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3564A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2E-05</w:t>
            </w:r>
          </w:p>
        </w:tc>
      </w:tr>
      <w:tr w:rsidR="00F8737A" w:rsidRPr="00DE5C81" w14:paraId="051A2CD6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CB59A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733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23AE00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B0C17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642,2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FA94B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646,3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275FC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9263C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599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0BC24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644,7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2831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645,4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00A9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71EE2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ACA49A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rt and neural crest derivatives expressed transcript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7857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CE658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3E-05</w:t>
            </w:r>
          </w:p>
        </w:tc>
      </w:tr>
      <w:tr w:rsidR="00F8737A" w:rsidRPr="00DE5C81" w14:paraId="008FA1DA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36CF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839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9B31B1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231F9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80,8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80B73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417,7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138C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EB2F6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454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86AD2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92,6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AE95F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92,6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BC709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38F3E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3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4F0C51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esin family member 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C6190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BC51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7E-05</w:t>
            </w:r>
          </w:p>
        </w:tc>
      </w:tr>
      <w:tr w:rsidR="00F8737A" w:rsidRPr="00DE5C81" w14:paraId="4324788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40CF7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839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E639C3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DA23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80,8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F6110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417,7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7C74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A3EBA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786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94DDE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92,6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11DE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392,6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91D0C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0455C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3a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35BEFE3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nesin family member 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EB8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CBA27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7E-05</w:t>
            </w:r>
          </w:p>
        </w:tc>
      </w:tr>
      <w:tr w:rsidR="00F8737A" w:rsidRPr="00DE5C81" w14:paraId="14F6DBF3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3005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4761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260CB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7B8FE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10,6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4D285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16,6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0DEF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46189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594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2982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15,6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7BF8A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15,7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FE7BE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E41BF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02921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A11C4C6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NA sequence BC0292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B6A4F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9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E270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9E-05</w:t>
            </w:r>
          </w:p>
        </w:tc>
      </w:tr>
      <w:tr w:rsidR="00F8737A" w:rsidRPr="00DE5C81" w14:paraId="4C4E9CF9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60AC1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399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0B65AF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BF4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236,1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B918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327,7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B6CF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4F458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289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2B013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280,6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DA101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,280,7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A7ABD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782D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c37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F81CB1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tratricopeptide repeat domain 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9255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.55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FA81B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9E-05</w:t>
            </w:r>
          </w:p>
        </w:tc>
      </w:tr>
      <w:tr w:rsidR="00F8737A" w:rsidRPr="00DE5C81" w14:paraId="00EEE64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8E5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25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7C4F8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7E89F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781,5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8084E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816,8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8660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9EE933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6354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91ED0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781,5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3E4BA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,781,7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83A8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1A1B1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df2l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98F3214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uter dense fiber of sperm tails 2-lik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80FD7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895E2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64E-05</w:t>
            </w:r>
          </w:p>
        </w:tc>
      </w:tr>
      <w:tr w:rsidR="00F8737A" w:rsidRPr="00DE5C81" w14:paraId="0EA37EA7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04E3E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6412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EA89C1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781A7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,567,6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9CC68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,594,7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7863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941C9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331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19B0A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,593,3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9B1B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,593,5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6CDC1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44380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cs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E26E818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ybdenum cofactor synthesis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A2C25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2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06C43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66E-05</w:t>
            </w:r>
          </w:p>
        </w:tc>
      </w:tr>
      <w:tr w:rsidR="00F8737A" w:rsidRPr="00DE5C81" w14:paraId="5D45893E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3E975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484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941F50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61B5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25,9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6AC32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32,3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CE9C4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4EDF4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437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D7C4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27,6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887E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27,7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58074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1BC06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13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6B0FD32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membrane protein 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EE2F7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68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9FF3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69E-05</w:t>
            </w:r>
          </w:p>
        </w:tc>
      </w:tr>
      <w:tr w:rsidR="00F8737A" w:rsidRPr="00DE5C81" w14:paraId="278BCDD0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AEF92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1536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699EB2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DFB6D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905,5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758D3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917,5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6C17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C29718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005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F482A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912,9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455FBE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915,8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76C76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CC89E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bd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3D3CB80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B domain contain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3299C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4274E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3E-05</w:t>
            </w:r>
          </w:p>
        </w:tc>
      </w:tr>
      <w:tr w:rsidR="00F8737A" w:rsidRPr="00DE5C81" w14:paraId="7C7045F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635CC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80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3EA782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10962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193,3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5C7D0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219,9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4635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7D48BA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1822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FE473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196,2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F79C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196,4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07F5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53277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51D0247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deacetylase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D2AA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8AC9E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4E-05</w:t>
            </w:r>
          </w:p>
        </w:tc>
      </w:tr>
      <w:tr w:rsidR="00F8737A" w:rsidRPr="00DE5C81" w14:paraId="1868AD9E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39AEA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880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1EF5D3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D7171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193,3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9E861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219,9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8B9A1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A34DD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7786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EE9AC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196,2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B5BF4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,196,4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7FCF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3007A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7A1E0BD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deacetylase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379B6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51E27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4E-05</w:t>
            </w:r>
          </w:p>
        </w:tc>
      </w:tr>
      <w:tr w:rsidR="00F8737A" w:rsidRPr="00DE5C81" w14:paraId="5791B145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D9527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947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63CEDA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7509E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357,3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09367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380,2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7C17E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ADBF2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2852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8A10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362,7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95E1D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362,9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05D44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AD026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fs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442111E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lfram syndrome 1 homolog (human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9794B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1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315B8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8E-05</w:t>
            </w:r>
          </w:p>
        </w:tc>
      </w:tr>
      <w:tr w:rsidR="00F8737A" w:rsidRPr="00DE5C81" w14:paraId="4E7EA94B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4A92B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3164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6EC1B0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D4ADA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,966,5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16097F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,982,2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751D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8B4C98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3955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063292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,981,8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CECC3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,982,2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DA7F6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A1488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br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4676949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bonyl reductase 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3EE91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7FF8F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81E-05</w:t>
            </w:r>
          </w:p>
        </w:tc>
      </w:tr>
      <w:tr w:rsidR="00F8737A" w:rsidRPr="00DE5C81" w14:paraId="367EAE0D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31775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6026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0BD11D0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61291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713,7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72FB2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790,6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18E04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61D67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9382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6D94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719,3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D4DA0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,719,4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BD710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A5C049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f2i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2CE607A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ral transcription factor II 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57E564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07E23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E-04</w:t>
            </w:r>
          </w:p>
        </w:tc>
      </w:tr>
      <w:tr w:rsidR="00F8737A" w:rsidRPr="00DE5C81" w14:paraId="666CF919" w14:textId="77777777" w:rsidTr="00F8737A">
        <w:trPr>
          <w:trHeight w:val="280"/>
        </w:trPr>
        <w:tc>
          <w:tcPr>
            <w:tcW w:w="23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E8008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G000000269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369837A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E5B4E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804,0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5952F1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829,0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F9F4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1F05D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MUSE000008416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300423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828,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1B964C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828,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61A485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F16407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i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B970EA1" w14:textId="77777777" w:rsidR="00DE5C81" w:rsidRPr="00DE5C81" w:rsidRDefault="00DE5C81" w:rsidP="009639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-myc (and STAT) interac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18DECD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.42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282DAB" w14:textId="77777777" w:rsidR="00DE5C81" w:rsidRPr="00DE5C81" w:rsidRDefault="00DE5C81" w:rsidP="009639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E5C8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E-04</w:t>
            </w:r>
          </w:p>
        </w:tc>
      </w:tr>
    </w:tbl>
    <w:p w14:paraId="7D9D1735" w14:textId="77777777" w:rsidR="00AE126D" w:rsidRDefault="00AE126D"/>
    <w:sectPr w:rsidR="00AE126D" w:rsidSect="00963914">
      <w:pgSz w:w="24480" w:h="158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E5C81"/>
    <w:rsid w:val="000612D3"/>
    <w:rsid w:val="000D4172"/>
    <w:rsid w:val="00440F39"/>
    <w:rsid w:val="00447517"/>
    <w:rsid w:val="007A28BE"/>
    <w:rsid w:val="00830263"/>
    <w:rsid w:val="008D20E6"/>
    <w:rsid w:val="00963914"/>
    <w:rsid w:val="00AE126D"/>
    <w:rsid w:val="00BE0320"/>
    <w:rsid w:val="00D43101"/>
    <w:rsid w:val="00D676BF"/>
    <w:rsid w:val="00DA7AE9"/>
    <w:rsid w:val="00DE5C81"/>
    <w:rsid w:val="00F36CE2"/>
    <w:rsid w:val="00F8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9B01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5</Words>
  <Characters>12687</Characters>
  <Application>Microsoft Macintosh Word</Application>
  <DocSecurity>0</DocSecurity>
  <Lines>105</Lines>
  <Paragraphs>29</Paragraphs>
  <ScaleCrop>false</ScaleCrop>
  <Company/>
  <LinksUpToDate>false</LinksUpToDate>
  <CharactersWithSpaces>14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b002</dc:creator>
  <cp:keywords/>
  <dc:description/>
  <cp:lastModifiedBy>Joy Lincoln</cp:lastModifiedBy>
  <cp:revision>3</cp:revision>
  <dcterms:created xsi:type="dcterms:W3CDTF">2014-06-10T18:02:00Z</dcterms:created>
  <dcterms:modified xsi:type="dcterms:W3CDTF">2014-06-10T18:25:00Z</dcterms:modified>
</cp:coreProperties>
</file>